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402"/>
        <w:gridCol w:w="3339"/>
      </w:tblGrid>
      <w:tr w:rsidR="006B3C09" w:rsidRPr="00967C47" w:rsidTr="00550B36">
        <w:tc>
          <w:tcPr>
            <w:tcW w:w="1555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6B3C09" w:rsidRPr="00967C47" w:rsidRDefault="006B3C09" w:rsidP="00550B36">
            <w:pPr>
              <w:adjustRightInd w:val="0"/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bookmarkStart w:id="0" w:name="_Hlk129006336"/>
            <w:r w:rsidRPr="00967C47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967C47">
              <w:rPr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339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967C47">
              <w:rPr>
                <w:b/>
                <w:bCs/>
                <w:sz w:val="18"/>
                <w:szCs w:val="18"/>
              </w:rPr>
              <w:t>Reverse primer</w:t>
            </w:r>
          </w:p>
        </w:tc>
      </w:tr>
      <w:tr w:rsidR="006B3C09" w:rsidRPr="00967C47" w:rsidTr="00550B36">
        <w:tc>
          <w:tcPr>
            <w:tcW w:w="1555" w:type="dxa"/>
            <w:tcBorders>
              <w:top w:val="single" w:sz="4" w:space="0" w:color="auto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β-act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ACCATTGGCAATGAGCGGTTC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GGTCTTTGCGGATGTCCACGT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IFNβ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TTGGATTCCTACAAAGAAGCAGC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TCCTCCTTCTGGAACTGCTGCA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CXCL1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GTGAGAAGAGATGTCTGAATCC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TCCATCCTTGGAAGCACTGCA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CCL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CTGCTGCTTTGCCTACATTGC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CACACTTGGCGGTTCTTTCGG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TNFα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TCTTCTGCCTGCTGCACTTTG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TGGGCTACAGGCTTGTCACTC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IL-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GACAGCCACTCACCTCTTCAG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TTCTGCCAGTGCCTCTTTGCTG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ISG1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TCTGAGCATC CTGGTGAGGAA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AGGTCAGCCAGAACAGGTCGT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IFITM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GCTTCATAGCATTCGCCTACTC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GATGTTCAGGCACTTGGCGGT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uman IFIT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CTGGAATGCTTACGGCAAGCT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AGCATCTGAGAGTCTGCCCAA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mouse β-actin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ATTGCTGACAGGATGCAGAAGG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TGCTGGAAGGTGGACAGTGAGG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mouse IFNβ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CCTTTGCCATCCAAGAGATGC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ACTGTCTGCTGGTGGAGTTC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mouse CXCL1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TCATCCCTGCGAGCCTATCCT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ACCTTTTTTGGCTAAACGCTTTC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mouse CCL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CTGCTGCTTTGCCTACCTCTC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CACACTTGGCGGTTCCTTCGA</w:t>
            </w:r>
          </w:p>
        </w:tc>
      </w:tr>
      <w:tr w:rsidR="006B3C09" w:rsidRPr="00967C47" w:rsidTr="00550B36">
        <w:tc>
          <w:tcPr>
            <w:tcW w:w="1555" w:type="dxa"/>
            <w:tcBorders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HSV-</w:t>
            </w:r>
            <w:proofErr w:type="spellStart"/>
            <w:r w:rsidRPr="00967C47">
              <w:rPr>
                <w:sz w:val="18"/>
                <w:szCs w:val="18"/>
              </w:rPr>
              <w:t>gD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ACGACTGGACGGAGATTACA</w:t>
            </w:r>
          </w:p>
        </w:tc>
        <w:tc>
          <w:tcPr>
            <w:tcW w:w="3339" w:type="dxa"/>
            <w:tcBorders>
              <w:lef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GAGGGCGTACTTACAGGAG</w:t>
            </w:r>
          </w:p>
        </w:tc>
      </w:tr>
      <w:tr w:rsidR="006B3C09" w:rsidRPr="00967C47" w:rsidTr="00550B36">
        <w:tc>
          <w:tcPr>
            <w:tcW w:w="1555" w:type="dxa"/>
            <w:tcBorders>
              <w:bottom w:val="single" w:sz="8" w:space="0" w:color="auto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UL30</w:t>
            </w:r>
          </w:p>
        </w:tc>
        <w:tc>
          <w:tcPr>
            <w:tcW w:w="3402" w:type="dxa"/>
            <w:tcBorders>
              <w:left w:val="nil"/>
              <w:bottom w:val="single" w:sz="8" w:space="0" w:color="auto"/>
              <w:right w:val="nil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CATCACCGACCCGGAGAGGGAC</w:t>
            </w:r>
          </w:p>
        </w:tc>
        <w:tc>
          <w:tcPr>
            <w:tcW w:w="3339" w:type="dxa"/>
            <w:tcBorders>
              <w:left w:val="nil"/>
              <w:bottom w:val="single" w:sz="8" w:space="0" w:color="auto"/>
            </w:tcBorders>
          </w:tcPr>
          <w:p w:rsidR="006B3C09" w:rsidRPr="00967C47" w:rsidRDefault="006B3C09" w:rsidP="00550B36">
            <w:pPr>
              <w:wordWrap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967C47">
              <w:rPr>
                <w:sz w:val="18"/>
                <w:szCs w:val="18"/>
              </w:rPr>
              <w:t>GGGCCAGGCGCTTGTTGGTGTA</w:t>
            </w:r>
          </w:p>
        </w:tc>
      </w:tr>
    </w:tbl>
    <w:p w:rsidR="006B3C09" w:rsidRDefault="006B3C09">
      <w:bookmarkStart w:id="1" w:name="_GoBack"/>
      <w:bookmarkEnd w:id="0"/>
      <w:bookmarkEnd w:id="1"/>
    </w:p>
    <w:sectPr w:rsidR="006B3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09"/>
    <w:rsid w:val="006B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D68E9-EA1D-4083-B32A-1FF7D50F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3C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3C09"/>
    <w:rPr>
      <w:rFonts w:ascii="Arial" w:eastAsia="宋体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</dc:creator>
  <cp:keywords/>
  <dc:description/>
  <cp:lastModifiedBy>HJ</cp:lastModifiedBy>
  <cp:revision>1</cp:revision>
  <dcterms:created xsi:type="dcterms:W3CDTF">2024-01-03T11:16:00Z</dcterms:created>
  <dcterms:modified xsi:type="dcterms:W3CDTF">2024-01-03T11:20:00Z</dcterms:modified>
</cp:coreProperties>
</file>